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9045C8" w14:textId="77777777" w:rsidR="00115369" w:rsidRDefault="00115369" w:rsidP="00115369">
      <w:pPr>
        <w:spacing w:after="160" w:line="259" w:lineRule="auto"/>
      </w:pPr>
    </w:p>
    <w:p w14:paraId="29D1E452" w14:textId="08F7D978" w:rsidR="00115369" w:rsidRPr="00115369" w:rsidRDefault="00832357" w:rsidP="00115369">
      <w:pPr>
        <w:rPr>
          <w:rFonts w:ascii="Calibri" w:hAnsi="Calibri"/>
          <w:sz w:val="22"/>
          <w:szCs w:val="22"/>
        </w:rPr>
      </w:pPr>
      <w:r w:rsidRPr="00832357">
        <w:rPr>
          <w:rFonts w:ascii="Calibri" w:hAnsi="Calibri"/>
          <w:b/>
          <w:bCs/>
          <w:sz w:val="22"/>
          <w:szCs w:val="22"/>
        </w:rPr>
        <w:t>Supplementary Table 2</w:t>
      </w:r>
      <w:r w:rsidR="00115369" w:rsidRPr="00115369">
        <w:rPr>
          <w:rFonts w:ascii="Calibri" w:hAnsi="Calibri"/>
          <w:b/>
          <w:sz w:val="22"/>
          <w:szCs w:val="22"/>
          <w:lang w:val="en-GB"/>
        </w:rPr>
        <w:t xml:space="preserve">. </w:t>
      </w:r>
      <w:r w:rsidR="00115369" w:rsidRPr="00115369">
        <w:rPr>
          <w:rFonts w:ascii="Calibri" w:hAnsi="Calibri"/>
          <w:sz w:val="22"/>
          <w:szCs w:val="22"/>
          <w:lang w:val="en-GB"/>
        </w:rPr>
        <w:t xml:space="preserve">Cross walking </w:t>
      </w:r>
      <w:r w:rsidR="00115369" w:rsidRPr="00115369">
        <w:rPr>
          <w:rFonts w:ascii="Calibri" w:hAnsi="Calibri"/>
          <w:sz w:val="22"/>
          <w:szCs w:val="22"/>
          <w:lang w:val="en"/>
        </w:rPr>
        <w:t>algorithm for</w:t>
      </w:r>
      <w:r w:rsidR="00115369" w:rsidRPr="00115369">
        <w:rPr>
          <w:rFonts w:ascii="Calibri" w:hAnsi="Calibri"/>
          <w:sz w:val="22"/>
          <w:szCs w:val="22"/>
          <w:lang w:val="en-GB"/>
        </w:rPr>
        <w:t xml:space="preserve"> rheumatoid arthritis sequelae </w:t>
      </w:r>
    </w:p>
    <w:p w14:paraId="7430EF62" w14:textId="77777777" w:rsidR="00115369" w:rsidRDefault="00115369" w:rsidP="00115369">
      <w:pPr>
        <w:spacing w:after="160" w:line="259" w:lineRule="auto"/>
      </w:pPr>
    </w:p>
    <w:tbl>
      <w:tblPr>
        <w:tblpPr w:leftFromText="142" w:rightFromText="142" w:vertAnchor="text" w:horzAnchor="margin" w:tblpY="1"/>
        <w:tblW w:w="131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9"/>
        <w:gridCol w:w="1708"/>
        <w:gridCol w:w="9781"/>
      </w:tblGrid>
      <w:tr w:rsidR="00115369" w:rsidRPr="00115369" w14:paraId="3373B58D" w14:textId="77777777" w:rsidTr="00115369">
        <w:trPr>
          <w:trHeight w:val="300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C7B64" w14:textId="77777777" w:rsidR="00115369" w:rsidRPr="00115369" w:rsidRDefault="00115369" w:rsidP="00115369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15369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F65750" w14:textId="77777777" w:rsidR="00115369" w:rsidRPr="00115369" w:rsidRDefault="00115369" w:rsidP="00115369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15369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MILD     |</w:t>
            </w:r>
          </w:p>
        </w:tc>
        <w:tc>
          <w:tcPr>
            <w:tcW w:w="9781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806371" w14:textId="77777777" w:rsidR="00115369" w:rsidRPr="00115369" w:rsidRDefault="00115369" w:rsidP="001153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15369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Dress ("without any difficulty” | "with some difficulty”) &amp; Reach ("without any difficulty” | "with some difficulty”) &amp; S</w:t>
            </w:r>
            <w:r w:rsidRPr="0011536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iffness </w:t>
            </w:r>
            <w:r w:rsidRPr="00115369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("without any difficulty” | "with some difficulty”) &amp; Fatigue ("without any difficulty” | "with some difficulty”) &amp; Stand up ("without any difficulty” | "with some difficulty”) &amp; Anxiety "no problems"</w:t>
            </w:r>
          </w:p>
        </w:tc>
      </w:tr>
      <w:tr w:rsidR="00115369" w:rsidRPr="00115369" w14:paraId="6FD77AC9" w14:textId="77777777" w:rsidTr="00115369">
        <w:trPr>
          <w:trHeight w:val="300"/>
        </w:trPr>
        <w:tc>
          <w:tcPr>
            <w:tcW w:w="1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08B158" w14:textId="77777777" w:rsidR="00115369" w:rsidRPr="00115369" w:rsidRDefault="00115369" w:rsidP="00115369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15369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875FA" w14:textId="77777777" w:rsidR="00115369" w:rsidRPr="00115369" w:rsidRDefault="00115369" w:rsidP="00115369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15369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9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2DF25" w14:textId="77777777" w:rsidR="00115369" w:rsidRPr="00115369" w:rsidRDefault="00115369" w:rsidP="00115369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15369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115369" w:rsidRPr="00115369" w14:paraId="5A9B9F83" w14:textId="77777777" w:rsidTr="00115369">
        <w:trPr>
          <w:trHeight w:val="360"/>
        </w:trPr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88E63E3" w14:textId="77777777" w:rsidR="00115369" w:rsidRPr="00115369" w:rsidRDefault="00115369" w:rsidP="001153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15369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RHEUMATOID ARTHRITIS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9AC079" w14:textId="77777777" w:rsidR="00115369" w:rsidRPr="00115369" w:rsidRDefault="00115369" w:rsidP="00115369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15369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MODERATE    |</w:t>
            </w:r>
          </w:p>
        </w:tc>
        <w:tc>
          <w:tcPr>
            <w:tcW w:w="9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D6C6F6" w14:textId="77777777" w:rsidR="00115369" w:rsidRPr="00115369" w:rsidRDefault="00115369" w:rsidP="00115369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15369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Dress ("without any difficulty” | "with some difficulty” | "with much difficulty”) &amp; Reach ("without any difficulty” | "with some difficulty” | "with much difficulty”) &amp; Stiffness ("without any difficulty” | "with some difficulty” | "with much difficulty”) &amp; Fatigue ("without any difficulty” | "with some difficulty” | "with much difficulty”) &amp; Stand up ("without any difficulty” | "with some difficulty” | "with much difficulty”) &amp; Anxiety ("no problems” | "moderately”)</w:t>
            </w:r>
          </w:p>
        </w:tc>
      </w:tr>
      <w:tr w:rsidR="00115369" w:rsidRPr="00115369" w14:paraId="7A3E91EC" w14:textId="77777777" w:rsidTr="00115369">
        <w:trPr>
          <w:trHeight w:val="300"/>
        </w:trPr>
        <w:tc>
          <w:tcPr>
            <w:tcW w:w="1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433DC2" w14:textId="77777777" w:rsidR="00115369" w:rsidRPr="00115369" w:rsidRDefault="00115369" w:rsidP="00115369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15369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4F4CB" w14:textId="77777777" w:rsidR="00115369" w:rsidRPr="00115369" w:rsidRDefault="00115369" w:rsidP="00115369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15369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978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00E39" w14:textId="77777777" w:rsidR="00115369" w:rsidRPr="00115369" w:rsidRDefault="00115369" w:rsidP="00115369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15369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115369" w:rsidRPr="00115369" w14:paraId="38B7FDE8" w14:textId="77777777" w:rsidTr="00115369">
        <w:trPr>
          <w:trHeight w:val="300"/>
        </w:trPr>
        <w:tc>
          <w:tcPr>
            <w:tcW w:w="1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70F62E" w14:textId="77777777" w:rsidR="00115369" w:rsidRPr="00115369" w:rsidRDefault="00115369" w:rsidP="00115369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15369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A12ED6" w14:textId="77777777" w:rsidR="00115369" w:rsidRPr="00115369" w:rsidRDefault="00115369" w:rsidP="00115369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15369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SEVERE           |</w:t>
            </w:r>
          </w:p>
        </w:tc>
        <w:tc>
          <w:tcPr>
            <w:tcW w:w="97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8E7F57" w14:textId="77777777" w:rsidR="00115369" w:rsidRPr="00115369" w:rsidRDefault="00115369" w:rsidP="00115369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15369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Dress "unable to do” | Reach "unable to do” | Stiffness "unable to do” | Fatigue "unable to do” | Stand up "unable to do” | Anxiety "extremely"</w:t>
            </w:r>
          </w:p>
        </w:tc>
      </w:tr>
    </w:tbl>
    <w:p w14:paraId="05946F56" w14:textId="77777777" w:rsidR="00115369" w:rsidRDefault="00115369" w:rsidP="00115369">
      <w:pPr>
        <w:spacing w:after="160" w:line="259" w:lineRule="auto"/>
      </w:pPr>
    </w:p>
    <w:p w14:paraId="2A7FDAF5" w14:textId="77777777" w:rsidR="00115369" w:rsidRPr="00115369" w:rsidRDefault="00115369" w:rsidP="00115369">
      <w:pPr>
        <w:spacing w:after="160" w:line="259" w:lineRule="auto"/>
        <w:rPr>
          <w:rFonts w:ascii="Calibri" w:hAnsi="Calibri"/>
          <w:b/>
          <w:sz w:val="22"/>
          <w:szCs w:val="22"/>
          <w:lang w:val="en-GB"/>
        </w:rPr>
      </w:pPr>
    </w:p>
    <w:tbl>
      <w:tblPr>
        <w:tblpPr w:leftFromText="141" w:rightFromText="141" w:vertAnchor="page" w:horzAnchor="margin" w:tblpY="7066"/>
        <w:tblW w:w="1077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4753"/>
        <w:gridCol w:w="480"/>
        <w:gridCol w:w="3413"/>
      </w:tblGrid>
      <w:tr w:rsidR="00115369" w:rsidRPr="00115369" w14:paraId="5232D440" w14:textId="77777777" w:rsidTr="005824F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FC2FF" w14:textId="77777777" w:rsidR="00115369" w:rsidRPr="00115369" w:rsidRDefault="00115369" w:rsidP="00115369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</w:pPr>
            <w:r w:rsidRPr="00115369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DRESS</w:t>
            </w:r>
          </w:p>
        </w:tc>
        <w:tc>
          <w:tcPr>
            <w:tcW w:w="86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869E2" w14:textId="77777777" w:rsidR="00115369" w:rsidRPr="00115369" w:rsidRDefault="00115369" w:rsidP="00115369">
            <w:pPr>
              <w:rPr>
                <w:rFonts w:ascii="Calibri" w:hAnsi="Calibri" w:cs="Calibri"/>
                <w:color w:val="000000"/>
                <w:sz w:val="22"/>
                <w:szCs w:val="22"/>
                <w:lang w:eastAsia="es-CO"/>
              </w:rPr>
            </w:pPr>
            <w:r w:rsidRPr="00115369">
              <w:rPr>
                <w:rFonts w:ascii="Calibri" w:hAnsi="Calibri" w:cs="Calibri"/>
                <w:color w:val="000000"/>
                <w:sz w:val="22"/>
                <w:szCs w:val="22"/>
                <w:lang w:eastAsia="es-CO"/>
              </w:rPr>
              <w:t xml:space="preserve">Dress yourself, including shoelaces and buttons? </w:t>
            </w:r>
            <w:r w:rsidRPr="00115369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 xml:space="preserve"> </w:t>
            </w:r>
          </w:p>
        </w:tc>
      </w:tr>
      <w:tr w:rsidR="00115369" w:rsidRPr="00115369" w14:paraId="15D67CCB" w14:textId="77777777" w:rsidTr="005824F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56A3A" w14:textId="77777777" w:rsidR="00115369" w:rsidRPr="00115369" w:rsidRDefault="00115369" w:rsidP="00115369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</w:pPr>
            <w:r w:rsidRPr="00115369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REACH</w:t>
            </w:r>
          </w:p>
        </w:tc>
        <w:tc>
          <w:tcPr>
            <w:tcW w:w="86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8F7C9" w14:textId="77777777" w:rsidR="00115369" w:rsidRPr="00115369" w:rsidRDefault="00115369" w:rsidP="00115369">
            <w:pPr>
              <w:rPr>
                <w:rFonts w:ascii="Calibri" w:hAnsi="Calibri" w:cs="Calibri"/>
                <w:color w:val="000000"/>
                <w:sz w:val="22"/>
                <w:szCs w:val="22"/>
                <w:lang w:eastAsia="es-CO"/>
              </w:rPr>
            </w:pPr>
            <w:r w:rsidRPr="00115369">
              <w:rPr>
                <w:rFonts w:ascii="Calibri" w:hAnsi="Calibri" w:cs="Calibri"/>
                <w:color w:val="000000"/>
                <w:sz w:val="22"/>
                <w:szCs w:val="22"/>
                <w:lang w:eastAsia="es-CO"/>
              </w:rPr>
              <w:t>Reach and get down a 5-pound object (such as a bag of sugar) from above your head?</w:t>
            </w:r>
          </w:p>
        </w:tc>
      </w:tr>
      <w:tr w:rsidR="00115369" w:rsidRPr="00115369" w14:paraId="4DA91DA7" w14:textId="77777777" w:rsidTr="005824F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E26A5" w14:textId="77777777" w:rsidR="00115369" w:rsidRPr="00115369" w:rsidRDefault="00115369" w:rsidP="00115369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</w:pPr>
            <w:r w:rsidRPr="00115369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STIFFNESS</w:t>
            </w:r>
          </w:p>
        </w:tc>
        <w:tc>
          <w:tcPr>
            <w:tcW w:w="86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D7547" w14:textId="77777777" w:rsidR="00115369" w:rsidRPr="00115369" w:rsidRDefault="00115369" w:rsidP="00115369">
            <w:pPr>
              <w:rPr>
                <w:rFonts w:ascii="Calibri" w:hAnsi="Calibri" w:cs="Calibri"/>
                <w:color w:val="000000"/>
                <w:sz w:val="22"/>
                <w:szCs w:val="22"/>
                <w:lang w:eastAsia="es-CO"/>
              </w:rPr>
            </w:pPr>
            <w:r w:rsidRPr="00115369">
              <w:rPr>
                <w:rFonts w:ascii="Calibri" w:hAnsi="Calibri" w:cs="Calibri"/>
                <w:color w:val="000000"/>
                <w:sz w:val="22"/>
                <w:szCs w:val="22"/>
                <w:lang w:eastAsia="es-CO"/>
              </w:rPr>
              <w:t>Lift a full cup or glass to your mouth?</w:t>
            </w:r>
          </w:p>
        </w:tc>
      </w:tr>
      <w:tr w:rsidR="00115369" w:rsidRPr="00115369" w14:paraId="2E5878C9" w14:textId="77777777" w:rsidTr="005824F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368FB" w14:textId="77777777" w:rsidR="00115369" w:rsidRPr="00115369" w:rsidRDefault="00115369" w:rsidP="00115369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</w:pPr>
            <w:r w:rsidRPr="00115369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FATIGUE</w:t>
            </w:r>
          </w:p>
        </w:tc>
        <w:tc>
          <w:tcPr>
            <w:tcW w:w="86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F52CF" w14:textId="77777777" w:rsidR="00115369" w:rsidRPr="00115369" w:rsidRDefault="00115369" w:rsidP="00115369">
            <w:pPr>
              <w:rPr>
                <w:rFonts w:ascii="Calibri" w:hAnsi="Calibri" w:cs="Calibri"/>
                <w:color w:val="000000"/>
                <w:sz w:val="22"/>
                <w:szCs w:val="22"/>
                <w:lang w:eastAsia="es-CO"/>
              </w:rPr>
            </w:pPr>
            <w:r w:rsidRPr="00115369">
              <w:rPr>
                <w:rFonts w:ascii="Calibri" w:hAnsi="Calibri" w:cs="Calibri"/>
                <w:color w:val="000000"/>
                <w:sz w:val="22"/>
                <w:szCs w:val="22"/>
                <w:lang w:eastAsia="es-CO"/>
              </w:rPr>
              <w:t>Walk outdoors on flat ground?</w:t>
            </w:r>
          </w:p>
        </w:tc>
      </w:tr>
      <w:tr w:rsidR="00115369" w:rsidRPr="00115369" w14:paraId="013C9638" w14:textId="77777777" w:rsidTr="005824F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E8998" w14:textId="77777777" w:rsidR="00115369" w:rsidRPr="00115369" w:rsidRDefault="00115369" w:rsidP="00115369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</w:pPr>
            <w:r w:rsidRPr="00115369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STAND UP</w:t>
            </w:r>
          </w:p>
        </w:tc>
        <w:tc>
          <w:tcPr>
            <w:tcW w:w="86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14624" w14:textId="77777777" w:rsidR="00115369" w:rsidRPr="00115369" w:rsidRDefault="00115369" w:rsidP="00115369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</w:pPr>
            <w:r w:rsidRPr="00115369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Stand up from a straight chair?</w:t>
            </w:r>
          </w:p>
        </w:tc>
      </w:tr>
      <w:tr w:rsidR="00115369" w:rsidRPr="00115369" w14:paraId="326DEC18" w14:textId="77777777" w:rsidTr="005824F2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B8C3B" w14:textId="77777777" w:rsidR="00115369" w:rsidRPr="00115369" w:rsidRDefault="00115369" w:rsidP="00115369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</w:pPr>
            <w:r w:rsidRPr="00115369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ANXIETY</w:t>
            </w:r>
          </w:p>
        </w:tc>
        <w:tc>
          <w:tcPr>
            <w:tcW w:w="4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F7B84" w14:textId="77777777" w:rsidR="00115369" w:rsidRPr="00115369" w:rsidRDefault="00115369" w:rsidP="00115369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</w:pPr>
            <w:r w:rsidRPr="00115369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Anxious or depresse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25240" w14:textId="77777777" w:rsidR="00115369" w:rsidRPr="00115369" w:rsidRDefault="00115369" w:rsidP="00115369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</w:pPr>
            <w:r w:rsidRPr="00115369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 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A5AE5" w14:textId="77777777" w:rsidR="00115369" w:rsidRPr="00115369" w:rsidRDefault="00115369" w:rsidP="00115369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</w:pPr>
            <w:r w:rsidRPr="00115369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 </w:t>
            </w:r>
          </w:p>
        </w:tc>
      </w:tr>
    </w:tbl>
    <w:p w14:paraId="3E071396" w14:textId="77777777" w:rsidR="00115369" w:rsidRPr="00115369" w:rsidRDefault="00115369" w:rsidP="00115369">
      <w:pPr>
        <w:spacing w:after="160" w:line="259" w:lineRule="auto"/>
      </w:pPr>
    </w:p>
    <w:sectPr w:rsidR="00115369" w:rsidRPr="00115369" w:rsidSect="00C42AF1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AF1"/>
    <w:rsid w:val="00001096"/>
    <w:rsid w:val="00071CE8"/>
    <w:rsid w:val="00081B6A"/>
    <w:rsid w:val="000C16FD"/>
    <w:rsid w:val="0010470C"/>
    <w:rsid w:val="00111E4F"/>
    <w:rsid w:val="0011534B"/>
    <w:rsid w:val="00115369"/>
    <w:rsid w:val="00192AD3"/>
    <w:rsid w:val="001937DA"/>
    <w:rsid w:val="001D4E24"/>
    <w:rsid w:val="00287716"/>
    <w:rsid w:val="003C6D3F"/>
    <w:rsid w:val="00415746"/>
    <w:rsid w:val="004246A1"/>
    <w:rsid w:val="004E07A7"/>
    <w:rsid w:val="004E12E4"/>
    <w:rsid w:val="004E71C6"/>
    <w:rsid w:val="004F2A31"/>
    <w:rsid w:val="00555D7A"/>
    <w:rsid w:val="00557EE9"/>
    <w:rsid w:val="00565E15"/>
    <w:rsid w:val="00596E9A"/>
    <w:rsid w:val="005B7E1A"/>
    <w:rsid w:val="005D6D9F"/>
    <w:rsid w:val="006A58F7"/>
    <w:rsid w:val="006B3EE9"/>
    <w:rsid w:val="00731BAC"/>
    <w:rsid w:val="007C1B42"/>
    <w:rsid w:val="007D5EC3"/>
    <w:rsid w:val="00817723"/>
    <w:rsid w:val="00832357"/>
    <w:rsid w:val="008A3614"/>
    <w:rsid w:val="008C41FB"/>
    <w:rsid w:val="008D03C2"/>
    <w:rsid w:val="00904F31"/>
    <w:rsid w:val="00913951"/>
    <w:rsid w:val="009653EE"/>
    <w:rsid w:val="00967A19"/>
    <w:rsid w:val="009A2B1C"/>
    <w:rsid w:val="009A4AC1"/>
    <w:rsid w:val="009B4A5D"/>
    <w:rsid w:val="009C11CD"/>
    <w:rsid w:val="00A31A4A"/>
    <w:rsid w:val="00A67CBD"/>
    <w:rsid w:val="00A93AF9"/>
    <w:rsid w:val="00B37874"/>
    <w:rsid w:val="00BB5BDA"/>
    <w:rsid w:val="00BB5E88"/>
    <w:rsid w:val="00BB6FBC"/>
    <w:rsid w:val="00BE01F1"/>
    <w:rsid w:val="00BE3A57"/>
    <w:rsid w:val="00C1463E"/>
    <w:rsid w:val="00C35202"/>
    <w:rsid w:val="00C42AF1"/>
    <w:rsid w:val="00C61801"/>
    <w:rsid w:val="00C85E37"/>
    <w:rsid w:val="00D15E79"/>
    <w:rsid w:val="00D2486E"/>
    <w:rsid w:val="00D4756F"/>
    <w:rsid w:val="00D647F9"/>
    <w:rsid w:val="00DB67A1"/>
    <w:rsid w:val="00E142C2"/>
    <w:rsid w:val="00E600C9"/>
    <w:rsid w:val="00E765D0"/>
    <w:rsid w:val="00EE116A"/>
    <w:rsid w:val="00EF5088"/>
    <w:rsid w:val="00F0782A"/>
    <w:rsid w:val="00F512AB"/>
    <w:rsid w:val="00FD1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83C583"/>
  <w15:chartTrackingRefBased/>
  <w15:docId w15:val="{1BA24E84-5752-4FFB-B583-37539AFB8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AF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20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LONDONO</dc:creator>
  <cp:keywords/>
  <dc:description/>
  <cp:lastModifiedBy>John Dario Londono Patino</cp:lastModifiedBy>
  <cp:revision>3</cp:revision>
  <dcterms:created xsi:type="dcterms:W3CDTF">2020-04-26T21:45:00Z</dcterms:created>
  <dcterms:modified xsi:type="dcterms:W3CDTF">2021-06-15T11:05:00Z</dcterms:modified>
</cp:coreProperties>
</file>